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87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350"/>
        <w:gridCol w:w="1021"/>
      </w:tblGrid>
      <w:tr w:rsidR="00512680" w:rsidRPr="009078C3" w14:paraId="4CA4CF54" w14:textId="77777777" w:rsidTr="00E02BBD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350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021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0504E5" w:rsidRDefault="000273C3" w:rsidP="000273C3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16"/>
              </w:rPr>
            </w:pPr>
            <w:r w:rsidRPr="000504E5">
              <w:rPr>
                <w:rFonts w:cs="Arial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147ECC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193EEA42" w14:textId="0A291711" w:rsidR="00F13104" w:rsidRPr="000504E5" w:rsidRDefault="00F13104" w:rsidP="00F13104">
            <w:pPr>
              <w:spacing w:after="0" w:line="240" w:lineRule="auto"/>
              <w:ind w:firstLine="0"/>
              <w:rPr>
                <w:rFonts w:cs="Arial"/>
                <w:b/>
                <w:sz w:val="16"/>
                <w:szCs w:val="16"/>
              </w:rPr>
            </w:pPr>
            <w:r w:rsidRPr="000504E5">
              <w:rPr>
                <w:rFonts w:cs="Arial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E02B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608E315" w14:textId="69B8DBF1" w:rsidR="006F1BF0" w:rsidRPr="000504E5" w:rsidRDefault="00303716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E02B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57247E9" w14:textId="38FFFC8D" w:rsidR="006F1BF0" w:rsidRPr="000504E5" w:rsidRDefault="00F556DF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9748F3" w:rsidRPr="009078C3" w14:paraId="3CCF31CD" w14:textId="77777777" w:rsidTr="00147ECC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51CCE738" w14:textId="28B7F47E" w:rsidR="009748F3" w:rsidRPr="000504E5" w:rsidRDefault="009748F3" w:rsidP="009748F3">
            <w:pPr>
              <w:spacing w:after="0" w:line="240" w:lineRule="auto"/>
              <w:ind w:firstLine="0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b/>
                <w:color w:val="000000" w:themeColor="text1"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E02B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E45A7E8" w14:textId="4BB874C4" w:rsidR="006F1BF0" w:rsidRPr="000504E5" w:rsidRDefault="00A827E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6; </w:t>
            </w:r>
            <w:r w:rsidR="00724A5F">
              <w:rPr>
                <w:rFonts w:cs="Arial"/>
                <w:color w:val="000000" w:themeColor="text1"/>
                <w:sz w:val="16"/>
                <w:szCs w:val="16"/>
              </w:rPr>
              <w:t>17</w:t>
            </w:r>
            <w:r w:rsidR="004C6C46">
              <w:rPr>
                <w:rFonts w:cs="Arial"/>
                <w:color w:val="000000" w:themeColor="text1"/>
                <w:sz w:val="16"/>
                <w:szCs w:val="16"/>
              </w:rPr>
              <w:t>; S13 Table</w:t>
            </w:r>
          </w:p>
        </w:tc>
      </w:tr>
      <w:tr w:rsidR="003322EA" w:rsidRPr="009078C3" w14:paraId="4E4E12FC" w14:textId="77777777" w:rsidTr="00E02BBD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149FBCF" w14:textId="2841BB3C" w:rsidR="006F1BF0" w:rsidRPr="000504E5" w:rsidRDefault="000A3C8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9748F3" w:rsidRPr="009078C3" w14:paraId="3B66116B" w14:textId="77777777" w:rsidTr="00147ECC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6D178C16" w14:textId="53367DAA" w:rsidR="009748F3" w:rsidRPr="000504E5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b/>
                <w:color w:val="000000" w:themeColor="text1"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E02B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1A1471A" w14:textId="6A5181DB" w:rsidR="006F1BF0" w:rsidRPr="000504E5" w:rsidRDefault="009E509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color w:val="000000" w:themeColor="text1"/>
                <w:sz w:val="16"/>
                <w:szCs w:val="16"/>
              </w:rPr>
              <w:t>6-7</w:t>
            </w:r>
          </w:p>
        </w:tc>
      </w:tr>
      <w:tr w:rsidR="00103B40" w:rsidRPr="009078C3" w14:paraId="3B0EDEBF" w14:textId="77777777" w:rsidTr="00E02B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3D3AFE0" w14:textId="275B45B5" w:rsidR="006F1BF0" w:rsidRPr="000504E5" w:rsidRDefault="00F12A9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color w:val="000000" w:themeColor="text1"/>
                <w:sz w:val="16"/>
                <w:szCs w:val="16"/>
              </w:rPr>
              <w:t>10</w:t>
            </w:r>
          </w:p>
        </w:tc>
      </w:tr>
      <w:tr w:rsidR="003322EA" w:rsidRPr="009078C3" w14:paraId="175E4ABF" w14:textId="77777777" w:rsidTr="00E02B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589ED39" w14:textId="03C555E0" w:rsidR="006F1BF0" w:rsidRPr="000504E5" w:rsidRDefault="00F12A9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3322EA" w:rsidRPr="009078C3" w14:paraId="0AD90212" w14:textId="77777777" w:rsidTr="00E02B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65BCD20" w14:textId="6D385788" w:rsidR="006F1BF0" w:rsidRPr="000504E5" w:rsidRDefault="00F12A9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color w:val="000000" w:themeColor="text1"/>
                <w:sz w:val="16"/>
                <w:szCs w:val="16"/>
              </w:rPr>
              <w:t>6-7</w:t>
            </w:r>
          </w:p>
        </w:tc>
      </w:tr>
      <w:tr w:rsidR="003322EA" w:rsidRPr="009078C3" w14:paraId="022B8118" w14:textId="77777777" w:rsidTr="00E02B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73C5F94" w14:textId="00764B49" w:rsidR="006F1BF0" w:rsidRPr="000504E5" w:rsidRDefault="009A78E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color w:val="000000" w:themeColor="text1"/>
                <w:sz w:val="16"/>
                <w:szCs w:val="16"/>
              </w:rPr>
              <w:t>11-12</w:t>
            </w:r>
          </w:p>
        </w:tc>
      </w:tr>
      <w:tr w:rsidR="00103B40" w:rsidRPr="009078C3" w14:paraId="2E715C04" w14:textId="77777777" w:rsidTr="00E02B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D84E5D1" w14:textId="5FFD9D9E" w:rsidR="006F1BF0" w:rsidRPr="000504E5" w:rsidRDefault="009A78E3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103B40" w:rsidRPr="009078C3" w14:paraId="6348D5D7" w14:textId="77777777" w:rsidTr="00E02B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9A82965" w14:textId="58DECFDC" w:rsidR="006F1BF0" w:rsidRPr="000504E5" w:rsidRDefault="009A78E3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322EA" w:rsidRPr="009078C3" w14:paraId="237EC6A3" w14:textId="77777777" w:rsidTr="00E02B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FDA4465" w14:textId="30FF3ACC" w:rsidR="006F1BF0" w:rsidRPr="000504E5" w:rsidRDefault="00147ECC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color w:val="000000" w:themeColor="text1"/>
                <w:sz w:val="16"/>
                <w:szCs w:val="16"/>
              </w:rPr>
              <w:t>8-10</w:t>
            </w:r>
            <w:r w:rsidRPr="000504E5">
              <w:rPr>
                <w:rFonts w:cs="Arial"/>
                <w:color w:val="000000" w:themeColor="text1"/>
                <w:sz w:val="16"/>
                <w:szCs w:val="16"/>
              </w:rPr>
              <w:br/>
              <w:t>S1 Table</w:t>
            </w:r>
          </w:p>
        </w:tc>
      </w:tr>
      <w:tr w:rsidR="003322EA" w:rsidRPr="009078C3" w14:paraId="0EFEB8E8" w14:textId="77777777" w:rsidTr="00E02B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2D20B0D" w14:textId="29FBF4E7" w:rsidR="006F1BF0" w:rsidRPr="000504E5" w:rsidRDefault="001309E7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103B40" w:rsidRPr="009078C3" w14:paraId="72BB19D9" w14:textId="77777777" w:rsidTr="00E02B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D25159D" w14:textId="74132EB3" w:rsidR="006F1BF0" w:rsidRPr="000504E5" w:rsidRDefault="001309E7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color w:val="000000" w:themeColor="text1"/>
                <w:sz w:val="16"/>
                <w:szCs w:val="16"/>
              </w:rPr>
              <w:t>S1 Appendix</w:t>
            </w:r>
          </w:p>
        </w:tc>
      </w:tr>
      <w:tr w:rsidR="003322EA" w:rsidRPr="009078C3" w14:paraId="322E1749" w14:textId="77777777" w:rsidTr="00E02B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68973D9" w14:textId="0AB60FA6" w:rsidR="006F1BF0" w:rsidRPr="000504E5" w:rsidRDefault="000504E5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103B40" w:rsidRPr="009078C3" w14:paraId="63BC6F63" w14:textId="77777777" w:rsidTr="00E02B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50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FF4F735" w14:textId="15D14EE3" w:rsidR="006F1BF0" w:rsidRPr="000504E5" w:rsidRDefault="000504E5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color w:val="000000" w:themeColor="text1"/>
                <w:sz w:val="16"/>
                <w:szCs w:val="16"/>
              </w:rPr>
              <w:t>8-10</w:t>
            </w:r>
          </w:p>
        </w:tc>
      </w:tr>
      <w:tr w:rsidR="00103B40" w:rsidRPr="009078C3" w14:paraId="331831CA" w14:textId="77777777" w:rsidTr="00E02B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50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0A48893" w14:textId="4340B68A" w:rsidR="006F1BF0" w:rsidRPr="000504E5" w:rsidRDefault="000504E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ascii="Arial" w:hAnsi="Arial" w:cs="Arial"/>
                <w:color w:val="000000" w:themeColor="text1"/>
                <w:sz w:val="16"/>
                <w:szCs w:val="16"/>
              </w:rPr>
              <w:t>8-10</w:t>
            </w:r>
          </w:p>
        </w:tc>
      </w:tr>
      <w:tr w:rsidR="00103B40" w:rsidRPr="009078C3" w14:paraId="5D8B9EF4" w14:textId="77777777" w:rsidTr="00E02B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50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1BD7DB1" w14:textId="648722F8" w:rsidR="006F1BF0" w:rsidRPr="000504E5" w:rsidRDefault="00CE61FC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103B40" w:rsidRPr="009078C3" w14:paraId="55DA9C3B" w14:textId="77777777" w:rsidTr="00E02B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592A542" w14:textId="4655672C" w:rsidR="006F1BF0" w:rsidRPr="000504E5" w:rsidRDefault="00DC1EC6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9-10</w:t>
            </w:r>
          </w:p>
        </w:tc>
      </w:tr>
      <w:tr w:rsidR="00103B40" w:rsidRPr="009078C3" w14:paraId="5EB2C459" w14:textId="77777777" w:rsidTr="00E02B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50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12E77B2" w14:textId="735B76A4" w:rsidR="006F1BF0" w:rsidRPr="000504E5" w:rsidRDefault="00DC1EC6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322EA" w:rsidRPr="009078C3" w14:paraId="1E27177F" w14:textId="77777777" w:rsidTr="00E02B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4D5839E" w14:textId="18BF1FF2" w:rsidR="006F1BF0" w:rsidRPr="000504E5" w:rsidRDefault="00DC1EC6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4</w:t>
            </w:r>
          </w:p>
        </w:tc>
      </w:tr>
      <w:tr w:rsidR="004C6C46" w:rsidRPr="009078C3" w14:paraId="729BFE4C" w14:textId="77777777" w:rsidTr="00E02B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4C6C46" w:rsidRPr="009078C3" w:rsidRDefault="004C6C46" w:rsidP="004C6C4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50" w:type="dxa"/>
            <w:shd w:val="clear" w:color="auto" w:fill="auto"/>
            <w:vAlign w:val="center"/>
          </w:tcPr>
          <w:p w14:paraId="4502D24A" w14:textId="0F9A737B" w:rsidR="004C6C46" w:rsidRPr="009078C3" w:rsidRDefault="004C6C46" w:rsidP="004C6C4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84A39E6" w14:textId="39F55751" w:rsidR="004C6C46" w:rsidRPr="000504E5" w:rsidRDefault="004C6C46" w:rsidP="004C6C46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S12 Table</w:t>
            </w:r>
          </w:p>
        </w:tc>
      </w:tr>
      <w:tr w:rsidR="004C6C46" w:rsidRPr="009078C3" w14:paraId="113B562C" w14:textId="77777777" w:rsidTr="00147ECC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059A7306" w14:textId="06AA56E1" w:rsidR="004C6C46" w:rsidRPr="000504E5" w:rsidRDefault="004C6C46" w:rsidP="004C6C46">
            <w:pPr>
              <w:spacing w:after="0" w:line="240" w:lineRule="auto"/>
              <w:ind w:firstLine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b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4C6C46" w:rsidRPr="009078C3" w14:paraId="36F4CBBF" w14:textId="77777777" w:rsidTr="00E02B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15AAD4D7" w:rsidR="004C6C46" w:rsidRPr="009078C3" w:rsidRDefault="004C6C46" w:rsidP="004C6C4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58757982" w14:textId="5E6B68E4" w:rsidR="004C6C46" w:rsidRPr="009078C3" w:rsidRDefault="004C6C46" w:rsidP="004C6C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DC3432C" w14:textId="5420AEEA" w:rsidR="004C6C46" w:rsidRPr="000504E5" w:rsidRDefault="004C6C46" w:rsidP="004C6C46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S2 Fig</w:t>
            </w:r>
          </w:p>
        </w:tc>
      </w:tr>
      <w:tr w:rsidR="004C6C46" w:rsidRPr="009078C3" w14:paraId="14F4C4C5" w14:textId="77777777" w:rsidTr="00E02B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4C6C46" w:rsidRPr="009078C3" w:rsidRDefault="004C6C46" w:rsidP="004C6C4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4959F76D" w14:textId="77777777" w:rsidR="004C6C46" w:rsidRPr="009078C3" w:rsidRDefault="004C6C46" w:rsidP="004C6C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B75E592" w14:textId="00581884" w:rsidR="004C6C46" w:rsidRPr="000504E5" w:rsidRDefault="004C6C46" w:rsidP="004C6C46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0-11; Table 1</w:t>
            </w:r>
          </w:p>
        </w:tc>
      </w:tr>
      <w:tr w:rsidR="004C6C46" w:rsidRPr="009078C3" w14:paraId="16FA1098" w14:textId="77777777" w:rsidTr="00E02B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4C6C46" w:rsidRPr="009078C3" w:rsidRDefault="004C6C46" w:rsidP="004C6C4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50" w:type="dxa"/>
            <w:shd w:val="clear" w:color="auto" w:fill="auto"/>
            <w:vAlign w:val="center"/>
          </w:tcPr>
          <w:p w14:paraId="47D941C6" w14:textId="77777777" w:rsidR="004C6C46" w:rsidRPr="009078C3" w:rsidRDefault="004C6C46" w:rsidP="004C6C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4BD2324" w14:textId="5AE4B725" w:rsidR="004C6C46" w:rsidRPr="004C6C46" w:rsidRDefault="004C6C46" w:rsidP="004C6C4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12 Table</w:t>
            </w:r>
          </w:p>
        </w:tc>
      </w:tr>
      <w:tr w:rsidR="004C6C46" w:rsidRPr="009078C3" w14:paraId="7A637616" w14:textId="77777777" w:rsidTr="00E02B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4C6C46" w:rsidRPr="009078C3" w:rsidRDefault="004C6C46" w:rsidP="004C6C4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50" w:type="dxa"/>
            <w:shd w:val="clear" w:color="auto" w:fill="auto"/>
            <w:vAlign w:val="center"/>
          </w:tcPr>
          <w:p w14:paraId="6A2F701E" w14:textId="77777777" w:rsidR="004C6C46" w:rsidRPr="009078C3" w:rsidRDefault="004C6C46" w:rsidP="004C6C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8ED15A0" w14:textId="564B87F1" w:rsidR="004C6C46" w:rsidRPr="000504E5" w:rsidRDefault="001506F7" w:rsidP="004C6C4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4; S12 Table</w:t>
            </w:r>
          </w:p>
        </w:tc>
      </w:tr>
      <w:tr w:rsidR="004C6C46" w:rsidRPr="009078C3" w14:paraId="43BD3E0D" w14:textId="77777777" w:rsidTr="00E02B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4C6C46" w:rsidRPr="009078C3" w:rsidRDefault="004C6C46" w:rsidP="004C6C4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50" w:type="dxa"/>
            <w:shd w:val="clear" w:color="auto" w:fill="auto"/>
            <w:vAlign w:val="center"/>
          </w:tcPr>
          <w:p w14:paraId="23A935C7" w14:textId="77777777" w:rsidR="004C6C46" w:rsidRPr="009078C3" w:rsidRDefault="004C6C46" w:rsidP="004C6C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D80DD79" w14:textId="38A14E25" w:rsidR="004C6C46" w:rsidRPr="00733B3B" w:rsidRDefault="00733B3B" w:rsidP="004C6C4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13 Table</w:t>
            </w:r>
          </w:p>
        </w:tc>
      </w:tr>
      <w:tr w:rsidR="00733B3B" w:rsidRPr="009078C3" w14:paraId="19E4F245" w14:textId="77777777" w:rsidTr="00E02B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733B3B" w:rsidRPr="009078C3" w:rsidRDefault="00733B3B" w:rsidP="00733B3B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733B3B" w:rsidRPr="009078C3" w:rsidRDefault="00733B3B" w:rsidP="00733B3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733B3B" w:rsidRPr="009078C3" w:rsidRDefault="00733B3B" w:rsidP="00733B3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50" w:type="dxa"/>
            <w:shd w:val="clear" w:color="auto" w:fill="auto"/>
            <w:vAlign w:val="center"/>
          </w:tcPr>
          <w:p w14:paraId="5F7BD609" w14:textId="334CE530" w:rsidR="00733B3B" w:rsidRPr="009078C3" w:rsidRDefault="00733B3B" w:rsidP="00733B3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Present the full prediction model to allow predictions for individuals (i.e., all regression coefficients, and model </w:t>
            </w:r>
            <w:r w:rsidRPr="007E39CF">
              <w:rPr>
                <w:rFonts w:ascii="Arial" w:hAnsi="Arial" w:cs="Tahoma"/>
                <w:sz w:val="16"/>
                <w:szCs w:val="16"/>
              </w:rPr>
              <w:t>intercept or baseline survival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t a given time point).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CCEF049" w14:textId="3BEC78F9" w:rsidR="00733B3B" w:rsidRPr="000504E5" w:rsidRDefault="00733B3B" w:rsidP="00733B3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able 2</w:t>
            </w:r>
          </w:p>
        </w:tc>
      </w:tr>
      <w:tr w:rsidR="004C6C46" w:rsidRPr="009078C3" w14:paraId="36F18641" w14:textId="77777777" w:rsidTr="00E02B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4C6C46" w:rsidRPr="009078C3" w:rsidRDefault="004C6C46" w:rsidP="004C6C4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50" w:type="dxa"/>
            <w:shd w:val="clear" w:color="auto" w:fill="auto"/>
            <w:vAlign w:val="center"/>
          </w:tcPr>
          <w:p w14:paraId="32A7BBD4" w14:textId="77777777" w:rsidR="004C6C46" w:rsidRPr="009078C3" w:rsidRDefault="004C6C46" w:rsidP="004C6C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7DD7C2C" w14:textId="68022324" w:rsidR="004C6C46" w:rsidRPr="000504E5" w:rsidRDefault="004C6C46" w:rsidP="004C6C4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able 2</w:t>
            </w:r>
          </w:p>
        </w:tc>
      </w:tr>
      <w:tr w:rsidR="004C6C46" w:rsidRPr="009078C3" w14:paraId="34AE11C6" w14:textId="77777777" w:rsidTr="00E02B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4C6C46" w:rsidRPr="009078C3" w:rsidRDefault="004C6C46" w:rsidP="004C6C4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390469DF" w14:textId="5AF00065" w:rsidR="004C6C46" w:rsidRPr="009078C3" w:rsidRDefault="004C6C46" w:rsidP="004C6C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95E60A2" w14:textId="4C81BBCE" w:rsidR="004C6C46" w:rsidRPr="000504E5" w:rsidRDefault="004C6C46" w:rsidP="004C6C46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4-15</w:t>
            </w:r>
          </w:p>
        </w:tc>
      </w:tr>
      <w:tr w:rsidR="004C6C46" w:rsidRPr="009078C3" w14:paraId="00374FA8" w14:textId="77777777" w:rsidTr="00E02B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4C6C46" w:rsidRPr="009078C3" w:rsidRDefault="004C6C46" w:rsidP="004C6C4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50" w:type="dxa"/>
            <w:shd w:val="clear" w:color="auto" w:fill="auto"/>
            <w:vAlign w:val="center"/>
          </w:tcPr>
          <w:p w14:paraId="15D6368A" w14:textId="067583C2" w:rsidR="004C6C46" w:rsidRPr="009078C3" w:rsidRDefault="004C6C46" w:rsidP="004C6C46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5F702E8" w14:textId="219D4517" w:rsidR="004C6C46" w:rsidRPr="000504E5" w:rsidRDefault="004C6C46" w:rsidP="004C6C4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C6C46" w:rsidRPr="009078C3" w14:paraId="4A0228C0" w14:textId="77777777" w:rsidTr="00147ECC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390D3049" w14:textId="1B96F79E" w:rsidR="004C6C46" w:rsidRPr="000504E5" w:rsidRDefault="004C6C46" w:rsidP="004C6C46">
            <w:pPr>
              <w:spacing w:after="0" w:line="240" w:lineRule="auto"/>
              <w:ind w:firstLine="0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b/>
                <w:color w:val="000000" w:themeColor="text1"/>
                <w:sz w:val="16"/>
                <w:szCs w:val="16"/>
              </w:rPr>
              <w:t>Discussion</w:t>
            </w:r>
          </w:p>
        </w:tc>
      </w:tr>
      <w:tr w:rsidR="004C6C46" w:rsidRPr="009078C3" w14:paraId="5B351702" w14:textId="77777777" w:rsidTr="00E02B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4C6C46" w:rsidRPr="009078C3" w:rsidRDefault="004C6C46" w:rsidP="004C6C46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757B4417" w14:textId="40514EE3" w:rsidR="004C6C46" w:rsidRPr="009078C3" w:rsidRDefault="004C6C46" w:rsidP="004C6C4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4F0212A" w14:textId="57E8711D" w:rsidR="004C6C46" w:rsidRPr="000504E5" w:rsidRDefault="004C6C46" w:rsidP="004C6C46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7-18</w:t>
            </w:r>
          </w:p>
        </w:tc>
      </w:tr>
      <w:tr w:rsidR="004C6C46" w:rsidRPr="009078C3" w14:paraId="3AB875B3" w14:textId="77777777" w:rsidTr="00E02B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4C6C46" w:rsidRPr="009078C3" w:rsidRDefault="004C6C46" w:rsidP="004C6C46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50" w:type="dxa"/>
            <w:shd w:val="clear" w:color="auto" w:fill="auto"/>
            <w:vAlign w:val="center"/>
          </w:tcPr>
          <w:p w14:paraId="4A10B17F" w14:textId="77777777" w:rsidR="004C6C46" w:rsidRPr="009078C3" w:rsidRDefault="004C6C46" w:rsidP="004C6C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D763411" w14:textId="75605388" w:rsidR="004C6C46" w:rsidRPr="000504E5" w:rsidRDefault="004C6C46" w:rsidP="004C6C4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</w:tr>
      <w:tr w:rsidR="004C6C46" w:rsidRPr="009078C3" w14:paraId="135E0C64" w14:textId="77777777" w:rsidTr="00E02B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4C6C46" w:rsidRPr="009078C3" w:rsidRDefault="004C6C46" w:rsidP="004C6C46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77F37091" w14:textId="4D96068A" w:rsidR="004C6C46" w:rsidRPr="009078C3" w:rsidRDefault="004C6C46" w:rsidP="004C6C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13257C5" w14:textId="3CE3A21B" w:rsidR="004C6C46" w:rsidRPr="000504E5" w:rsidRDefault="004C6C46" w:rsidP="004C6C46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7-18</w:t>
            </w:r>
          </w:p>
        </w:tc>
      </w:tr>
      <w:tr w:rsidR="004C6C46" w:rsidRPr="009078C3" w14:paraId="46F40158" w14:textId="77777777" w:rsidTr="00E02B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4C6C46" w:rsidRPr="009078C3" w:rsidRDefault="004C6C46" w:rsidP="004C6C46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37977E2A" w14:textId="77777777" w:rsidR="004C6C46" w:rsidRPr="009078C3" w:rsidRDefault="004C6C46" w:rsidP="004C6C4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9CFE0E8" w14:textId="22A11F8F" w:rsidR="004C6C46" w:rsidRPr="000504E5" w:rsidRDefault="004C6C46" w:rsidP="004C6C46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8</w:t>
            </w:r>
          </w:p>
        </w:tc>
      </w:tr>
      <w:tr w:rsidR="004C6C46" w:rsidRPr="009078C3" w14:paraId="11296BE0" w14:textId="77777777" w:rsidTr="00147ECC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4CD7E2ED" w14:textId="4AA38DEF" w:rsidR="004C6C46" w:rsidRPr="000504E5" w:rsidRDefault="004C6C46" w:rsidP="004C6C46">
            <w:pPr>
              <w:spacing w:after="0" w:line="240" w:lineRule="auto"/>
              <w:ind w:firstLine="0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0504E5">
              <w:rPr>
                <w:rFonts w:cs="Arial"/>
                <w:b/>
                <w:color w:val="000000" w:themeColor="text1"/>
                <w:sz w:val="16"/>
                <w:szCs w:val="16"/>
              </w:rPr>
              <w:t>Other information</w:t>
            </w:r>
          </w:p>
        </w:tc>
      </w:tr>
      <w:tr w:rsidR="004C6C46" w:rsidRPr="009078C3" w14:paraId="31F5E5D1" w14:textId="77777777" w:rsidTr="00E02BBD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4C6C46" w:rsidRPr="009078C3" w:rsidRDefault="004C6C46" w:rsidP="004C6C46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1D49573B" w14:textId="503ECC91" w:rsidR="004C6C46" w:rsidRPr="009078C3" w:rsidRDefault="004C6C46" w:rsidP="004C6C46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1A42A42" w14:textId="6B060F48" w:rsidR="004C6C46" w:rsidRPr="000504E5" w:rsidRDefault="004C6C46" w:rsidP="004C6C46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S1 &amp; S2 datasets</w:t>
            </w:r>
          </w:p>
        </w:tc>
      </w:tr>
      <w:tr w:rsidR="004C6C46" w:rsidRPr="009078C3" w14:paraId="0B275E10" w14:textId="77777777" w:rsidTr="00E02BBD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4C6C46" w:rsidRPr="009078C3" w:rsidRDefault="004C6C46" w:rsidP="004C6C46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4C6C46" w:rsidRPr="009078C3" w:rsidRDefault="004C6C46" w:rsidP="004C6C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50" w:type="dxa"/>
            <w:shd w:val="clear" w:color="auto" w:fill="auto"/>
            <w:vAlign w:val="center"/>
          </w:tcPr>
          <w:p w14:paraId="62B35249" w14:textId="77777777" w:rsidR="004C6C46" w:rsidRPr="009078C3" w:rsidRDefault="004C6C46" w:rsidP="004C6C46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46894F6" w14:textId="1A64194E" w:rsidR="004C6C46" w:rsidRPr="000504E5" w:rsidRDefault="0032473C" w:rsidP="004C6C46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See submission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1" name="Picture 1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44C76"/>
    <w:rsid w:val="000504E5"/>
    <w:rsid w:val="000659B0"/>
    <w:rsid w:val="000A3C8C"/>
    <w:rsid w:val="00103B40"/>
    <w:rsid w:val="001051E3"/>
    <w:rsid w:val="001309E7"/>
    <w:rsid w:val="001429DD"/>
    <w:rsid w:val="00147ECC"/>
    <w:rsid w:val="001506F7"/>
    <w:rsid w:val="001C4655"/>
    <w:rsid w:val="001D5E3D"/>
    <w:rsid w:val="00225889"/>
    <w:rsid w:val="00303716"/>
    <w:rsid w:val="0032473C"/>
    <w:rsid w:val="003322EA"/>
    <w:rsid w:val="0043422A"/>
    <w:rsid w:val="00483702"/>
    <w:rsid w:val="004C6C46"/>
    <w:rsid w:val="00512680"/>
    <w:rsid w:val="005417AA"/>
    <w:rsid w:val="00552940"/>
    <w:rsid w:val="00581B4E"/>
    <w:rsid w:val="00606619"/>
    <w:rsid w:val="0066069B"/>
    <w:rsid w:val="006630C4"/>
    <w:rsid w:val="00677E77"/>
    <w:rsid w:val="006D790E"/>
    <w:rsid w:val="006F1BF0"/>
    <w:rsid w:val="00704584"/>
    <w:rsid w:val="00724A5F"/>
    <w:rsid w:val="007333E2"/>
    <w:rsid w:val="00733B3B"/>
    <w:rsid w:val="007400C2"/>
    <w:rsid w:val="00764CD4"/>
    <w:rsid w:val="007B710F"/>
    <w:rsid w:val="007D6588"/>
    <w:rsid w:val="007E39CF"/>
    <w:rsid w:val="009078C3"/>
    <w:rsid w:val="00916E62"/>
    <w:rsid w:val="00964E2D"/>
    <w:rsid w:val="009748F3"/>
    <w:rsid w:val="00984CBB"/>
    <w:rsid w:val="009A4CF8"/>
    <w:rsid w:val="009A78E3"/>
    <w:rsid w:val="009E4EBE"/>
    <w:rsid w:val="009E5094"/>
    <w:rsid w:val="00A639EC"/>
    <w:rsid w:val="00A827E8"/>
    <w:rsid w:val="00AB63D0"/>
    <w:rsid w:val="00AC5F77"/>
    <w:rsid w:val="00B10311"/>
    <w:rsid w:val="00B339FB"/>
    <w:rsid w:val="00B8331B"/>
    <w:rsid w:val="00B95FA8"/>
    <w:rsid w:val="00BC6D7F"/>
    <w:rsid w:val="00BE1F16"/>
    <w:rsid w:val="00C0657C"/>
    <w:rsid w:val="00C104D5"/>
    <w:rsid w:val="00C4158F"/>
    <w:rsid w:val="00C765D8"/>
    <w:rsid w:val="00CE61FC"/>
    <w:rsid w:val="00D671AF"/>
    <w:rsid w:val="00DC06F9"/>
    <w:rsid w:val="00DC1EC6"/>
    <w:rsid w:val="00DE0E1D"/>
    <w:rsid w:val="00E02BBD"/>
    <w:rsid w:val="00E31ECE"/>
    <w:rsid w:val="00E33B0A"/>
    <w:rsid w:val="00E40952"/>
    <w:rsid w:val="00E45712"/>
    <w:rsid w:val="00EB7B82"/>
    <w:rsid w:val="00ED4B64"/>
    <w:rsid w:val="00EE4FE0"/>
    <w:rsid w:val="00F12A9D"/>
    <w:rsid w:val="00F13104"/>
    <w:rsid w:val="00F5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004ADC57"/>
  <w14:defaultImageDpi w14:val="300"/>
  <w15:docId w15:val="{2F296908-298C-442F-AE0B-3F6956CB7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8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4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Neal Russell</cp:lastModifiedBy>
  <cp:revision>2</cp:revision>
  <cp:lastPrinted>2014-10-10T14:41:00Z</cp:lastPrinted>
  <dcterms:created xsi:type="dcterms:W3CDTF">2022-12-13T10:31:00Z</dcterms:created>
  <dcterms:modified xsi:type="dcterms:W3CDTF">2022-12-13T10:31:00Z</dcterms:modified>
  <cp:category/>
</cp:coreProperties>
</file>